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9016"/>
      </w:tblGrid>
      <w:tr w:rsidR="00927069" w:rsidRPr="00011E3E" w14:paraId="303B9F93" w14:textId="77777777" w:rsidTr="00B34A14">
        <w:tc>
          <w:tcPr>
            <w:tcW w:w="9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A97BA" w14:textId="065C040A" w:rsidR="00927069" w:rsidRPr="00011E3E" w:rsidRDefault="00011E3E" w:rsidP="00B34A14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bookmarkStart w:id="0" w:name="_GoBack" w:colFirst="1" w:colLast="1"/>
            <w:r w:rsidRPr="00011E3E">
              <w:rPr>
                <w:b/>
                <w:bCs/>
              </w:rPr>
              <w:t xml:space="preserve">Supplementary information: </w:t>
            </w:r>
            <w:r w:rsidRPr="00011E3E">
              <w:rPr>
                <w:b/>
                <w:bCs/>
              </w:rPr>
              <w:t>The final list of attributes and levels selected for the DCE</w:t>
            </w:r>
          </w:p>
        </w:tc>
      </w:tr>
      <w:tr w:rsidR="00927069" w:rsidRPr="00261C84" w14:paraId="7B88811D" w14:textId="77777777" w:rsidTr="00B34A14">
        <w:tc>
          <w:tcPr>
            <w:tcW w:w="9016" w:type="dxa"/>
            <w:tcBorders>
              <w:top w:val="single" w:sz="4" w:space="0" w:color="auto"/>
            </w:tcBorders>
          </w:tcPr>
          <w:p w14:paraId="7A659E8B" w14:textId="77777777" w:rsidR="00927069" w:rsidRPr="00261C84" w:rsidRDefault="00927069" w:rsidP="00B34A14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u w:val="single"/>
              </w:rPr>
            </w:pPr>
            <w:r w:rsidRPr="00261C84">
              <w:rPr>
                <w:b/>
                <w:bCs/>
                <w:sz w:val="20"/>
                <w:szCs w:val="20"/>
                <w:u w:val="single"/>
              </w:rPr>
              <w:t>Search</w:t>
            </w:r>
          </w:p>
          <w:p w14:paraId="27803A07" w14:textId="77777777" w:rsidR="00927069" w:rsidRPr="00261C84" w:rsidRDefault="00927069" w:rsidP="0092706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261C84">
              <w:rPr>
                <w:b/>
                <w:bCs/>
                <w:sz w:val="20"/>
                <w:szCs w:val="20"/>
              </w:rPr>
              <w:t>Option to search for data on a specific hospital OTHER THAN YOUR OWN:</w:t>
            </w:r>
          </w:p>
          <w:p w14:paraId="7D3ED802" w14:textId="77777777" w:rsidR="00927069" w:rsidRPr="00261C84" w:rsidRDefault="00927069" w:rsidP="0092706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sz w:val="20"/>
                <w:szCs w:val="20"/>
              </w:rPr>
              <w:t>Yes: choose a hospital from a drop down list</w:t>
            </w:r>
          </w:p>
          <w:p w14:paraId="6EF1D124" w14:textId="77777777" w:rsidR="00927069" w:rsidRPr="00261C84" w:rsidRDefault="00927069" w:rsidP="0092706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sz w:val="20"/>
                <w:szCs w:val="20"/>
              </w:rPr>
              <w:t>Yes: keyword search [type in part of the word and suggestions appear]</w:t>
            </w:r>
          </w:p>
          <w:p w14:paraId="4DF13B34" w14:textId="77777777" w:rsidR="00927069" w:rsidRPr="00261C84" w:rsidRDefault="00927069" w:rsidP="0092706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sz w:val="20"/>
                <w:szCs w:val="20"/>
              </w:rPr>
              <w:t>Yes: map and postcode [choose from a map or type in postcode to see the list of hospitals in the area]</w:t>
            </w:r>
          </w:p>
          <w:p w14:paraId="3A790DBC" w14:textId="77777777" w:rsidR="00927069" w:rsidRPr="00261C84" w:rsidRDefault="00927069" w:rsidP="0092706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sz w:val="20"/>
                <w:szCs w:val="20"/>
              </w:rPr>
              <w:t>No: Only regional data visible</w:t>
            </w:r>
          </w:p>
          <w:p w14:paraId="5110C8F3" w14:textId="77777777" w:rsidR="00927069" w:rsidRPr="00261C84" w:rsidRDefault="00927069" w:rsidP="00B34A14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u w:val="single"/>
              </w:rPr>
            </w:pPr>
          </w:p>
          <w:p w14:paraId="0BFA0273" w14:textId="77777777" w:rsidR="00927069" w:rsidRPr="00261C84" w:rsidRDefault="00927069" w:rsidP="00B34A14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u w:val="single"/>
              </w:rPr>
            </w:pPr>
            <w:r w:rsidRPr="00261C84">
              <w:rPr>
                <w:b/>
                <w:bCs/>
                <w:sz w:val="20"/>
                <w:szCs w:val="20"/>
                <w:u w:val="single"/>
              </w:rPr>
              <w:t xml:space="preserve">Presentation </w:t>
            </w:r>
          </w:p>
          <w:p w14:paraId="113CA609" w14:textId="77777777" w:rsidR="00927069" w:rsidRPr="00261C84" w:rsidRDefault="00927069" w:rsidP="0092706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261C84">
              <w:rPr>
                <w:b/>
                <w:bCs/>
                <w:sz w:val="20"/>
                <w:szCs w:val="20"/>
              </w:rPr>
              <w:t>Graphs:</w:t>
            </w:r>
          </w:p>
          <w:p w14:paraId="5EBA59D8" w14:textId="77777777" w:rsidR="00927069" w:rsidRPr="00261C84" w:rsidRDefault="00927069" w:rsidP="0092706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b/>
                <w:bCs/>
                <w:sz w:val="20"/>
                <w:szCs w:val="20"/>
                <w:u w:val="single"/>
              </w:rPr>
            </w:pPr>
            <w:r w:rsidRPr="00261C84">
              <w:rPr>
                <w:sz w:val="20"/>
                <w:szCs w:val="20"/>
              </w:rPr>
              <w:t>Fixed graphs or pie charts</w:t>
            </w:r>
          </w:p>
          <w:p w14:paraId="2E15A49D" w14:textId="77777777" w:rsidR="00927069" w:rsidRPr="00261C84" w:rsidRDefault="00927069" w:rsidP="0092706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b/>
                <w:bCs/>
                <w:sz w:val="20"/>
                <w:szCs w:val="20"/>
                <w:u w:val="single"/>
              </w:rPr>
            </w:pPr>
            <w:r w:rsidRPr="00261C84">
              <w:rPr>
                <w:sz w:val="20"/>
                <w:szCs w:val="20"/>
              </w:rPr>
              <w:t xml:space="preserve">User can choose and change graphs   </w:t>
            </w:r>
          </w:p>
          <w:p w14:paraId="0F58D927" w14:textId="77777777" w:rsidR="00927069" w:rsidRPr="00261C84" w:rsidRDefault="00927069" w:rsidP="0092706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261C84">
              <w:rPr>
                <w:b/>
                <w:bCs/>
                <w:sz w:val="20"/>
                <w:szCs w:val="20"/>
              </w:rPr>
              <w:t xml:space="preserve">Data </w:t>
            </w:r>
            <w:r w:rsidRPr="00261C84">
              <w:rPr>
                <w:b/>
                <w:sz w:val="20"/>
                <w:szCs w:val="20"/>
              </w:rPr>
              <w:t>resolution</w:t>
            </w:r>
            <w:r w:rsidRPr="00261C84">
              <w:rPr>
                <w:b/>
                <w:bCs/>
                <w:sz w:val="20"/>
                <w:szCs w:val="20"/>
              </w:rPr>
              <w:t>:</w:t>
            </w:r>
          </w:p>
          <w:p w14:paraId="5E8F76E5" w14:textId="77777777" w:rsidR="00927069" w:rsidRPr="00261C84" w:rsidRDefault="00927069" w:rsidP="0092706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b/>
                <w:bCs/>
                <w:sz w:val="20"/>
                <w:szCs w:val="20"/>
                <w:u w:val="single"/>
              </w:rPr>
            </w:pPr>
            <w:r w:rsidRPr="00261C84">
              <w:rPr>
                <w:sz w:val="20"/>
                <w:szCs w:val="20"/>
              </w:rPr>
              <w:t>Show graphs and pie charts only if more than 6 responses, but show all comments</w:t>
            </w:r>
          </w:p>
          <w:p w14:paraId="40D12534" w14:textId="77777777" w:rsidR="00927069" w:rsidRPr="00261C84" w:rsidRDefault="00927069" w:rsidP="0092706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b/>
                <w:bCs/>
                <w:sz w:val="20"/>
                <w:szCs w:val="20"/>
                <w:u w:val="single"/>
              </w:rPr>
            </w:pPr>
            <w:r w:rsidRPr="00261C84">
              <w:rPr>
                <w:sz w:val="20"/>
                <w:szCs w:val="20"/>
              </w:rPr>
              <w:t>Show graphs and pie charts as well as comments even if there is only 1 comment for the chosen topic</w:t>
            </w:r>
          </w:p>
          <w:p w14:paraId="328D18F4" w14:textId="77777777" w:rsidR="00927069" w:rsidRPr="00261C84" w:rsidRDefault="00927069" w:rsidP="00B34A14">
            <w:pPr>
              <w:spacing w:after="0" w:line="240" w:lineRule="auto"/>
              <w:ind w:left="720"/>
              <w:jc w:val="both"/>
              <w:rPr>
                <w:b/>
                <w:bCs/>
                <w:sz w:val="20"/>
                <w:szCs w:val="20"/>
                <w:u w:val="single"/>
              </w:rPr>
            </w:pPr>
          </w:p>
          <w:p w14:paraId="6A03130B" w14:textId="77777777" w:rsidR="00927069" w:rsidRPr="00261C84" w:rsidRDefault="00927069" w:rsidP="00B34A14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u w:val="single"/>
              </w:rPr>
            </w:pPr>
            <w:r w:rsidRPr="00261C84">
              <w:rPr>
                <w:b/>
                <w:bCs/>
                <w:sz w:val="20"/>
                <w:szCs w:val="20"/>
                <w:u w:val="single"/>
              </w:rPr>
              <w:t>Display</w:t>
            </w:r>
          </w:p>
          <w:p w14:paraId="12FE7500" w14:textId="77777777" w:rsidR="00927069" w:rsidRPr="00261C84" w:rsidRDefault="00927069" w:rsidP="0092706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261C84">
              <w:rPr>
                <w:b/>
                <w:bCs/>
                <w:sz w:val="20"/>
                <w:szCs w:val="20"/>
              </w:rPr>
              <w:t>Language:</w:t>
            </w:r>
          </w:p>
          <w:p w14:paraId="46DB38F9" w14:textId="77777777" w:rsidR="00927069" w:rsidRPr="00261C84" w:rsidRDefault="00927069" w:rsidP="0092706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sz w:val="20"/>
                <w:szCs w:val="20"/>
              </w:rPr>
              <w:t xml:space="preserve">Technical, with a dictionary of terms </w:t>
            </w:r>
          </w:p>
          <w:p w14:paraId="6325763B" w14:textId="77777777" w:rsidR="00927069" w:rsidRPr="00261C84" w:rsidRDefault="00927069" w:rsidP="0092706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sz w:val="20"/>
                <w:szCs w:val="20"/>
              </w:rPr>
              <w:t>Lay, that is with no jargon</w:t>
            </w:r>
          </w:p>
          <w:p w14:paraId="2F35A41B" w14:textId="77777777" w:rsidR="00927069" w:rsidRPr="00261C84" w:rsidRDefault="00927069" w:rsidP="00B34A14">
            <w:pPr>
              <w:pStyle w:val="ListParagraph"/>
              <w:spacing w:after="0" w:line="240" w:lineRule="auto"/>
              <w:ind w:left="1440"/>
              <w:jc w:val="both"/>
              <w:rPr>
                <w:b/>
                <w:bCs/>
                <w:sz w:val="20"/>
                <w:szCs w:val="20"/>
              </w:rPr>
            </w:pPr>
          </w:p>
          <w:p w14:paraId="37E55E26" w14:textId="77777777" w:rsidR="00927069" w:rsidRPr="00261C84" w:rsidRDefault="00927069" w:rsidP="0092706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261C84">
              <w:rPr>
                <w:b/>
                <w:bCs/>
                <w:sz w:val="20"/>
                <w:szCs w:val="20"/>
              </w:rPr>
              <w:t>Indicators displayed:</w:t>
            </w:r>
          </w:p>
          <w:p w14:paraId="7559B670" w14:textId="77777777" w:rsidR="00927069" w:rsidRPr="00261C84" w:rsidRDefault="00927069" w:rsidP="0092706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sz w:val="20"/>
                <w:szCs w:val="20"/>
              </w:rPr>
              <w:t>6 fixed indicators of patient experience shown at the same time</w:t>
            </w:r>
          </w:p>
          <w:p w14:paraId="0DB8D057" w14:textId="77777777" w:rsidR="00927069" w:rsidRPr="00261C84" w:rsidRDefault="00927069" w:rsidP="0092706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sz w:val="20"/>
                <w:szCs w:val="20"/>
              </w:rPr>
              <w:t xml:space="preserve">User can choose up to 6, out of 12 indicators of patient experience </w:t>
            </w:r>
          </w:p>
          <w:p w14:paraId="061D5195" w14:textId="77777777" w:rsidR="00927069" w:rsidRPr="00261C84" w:rsidRDefault="00927069" w:rsidP="00B34A14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sz w:val="20"/>
                <w:szCs w:val="20"/>
              </w:rPr>
              <w:t xml:space="preserve"> </w:t>
            </w:r>
          </w:p>
          <w:p w14:paraId="2DCF688B" w14:textId="77777777" w:rsidR="00927069" w:rsidRPr="00261C84" w:rsidRDefault="00927069" w:rsidP="00B34A14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b/>
                <w:sz w:val="20"/>
                <w:szCs w:val="20"/>
                <w:u w:val="single"/>
              </w:rPr>
              <w:t>Data breakdown</w:t>
            </w:r>
          </w:p>
          <w:p w14:paraId="08EA64CE" w14:textId="77777777" w:rsidR="00927069" w:rsidRPr="00261C84" w:rsidRDefault="00927069" w:rsidP="0092706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261C84">
              <w:rPr>
                <w:b/>
                <w:bCs/>
                <w:sz w:val="20"/>
                <w:szCs w:val="20"/>
              </w:rPr>
              <w:t xml:space="preserve">Filter </w:t>
            </w:r>
          </w:p>
          <w:p w14:paraId="2329F12E" w14:textId="77777777" w:rsidR="00927069" w:rsidRPr="00261C84" w:rsidRDefault="00927069" w:rsidP="0092706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sz w:val="20"/>
                <w:szCs w:val="20"/>
              </w:rPr>
              <w:t>Filter data by gender AND age AND ethnicity AND condition/illness</w:t>
            </w:r>
          </w:p>
          <w:p w14:paraId="1B1629FC" w14:textId="77777777" w:rsidR="00927069" w:rsidRPr="00261C84" w:rsidRDefault="00927069" w:rsidP="0092706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sz w:val="20"/>
                <w:szCs w:val="20"/>
              </w:rPr>
              <w:t>Filter only by condition or illness (e.g. type of cancer)</w:t>
            </w:r>
          </w:p>
          <w:p w14:paraId="3C556BD5" w14:textId="77777777" w:rsidR="00927069" w:rsidRPr="00261C84" w:rsidRDefault="00927069" w:rsidP="0092706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261C84">
              <w:rPr>
                <w:b/>
                <w:bCs/>
                <w:sz w:val="20"/>
                <w:szCs w:val="20"/>
              </w:rPr>
              <w:t>Staff role</w:t>
            </w:r>
          </w:p>
          <w:p w14:paraId="3416A891" w14:textId="77777777" w:rsidR="00927069" w:rsidRPr="00261C84" w:rsidRDefault="00927069" w:rsidP="0092706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sz w:val="20"/>
                <w:szCs w:val="20"/>
              </w:rPr>
              <w:t>Filter comments by staff role</w:t>
            </w:r>
          </w:p>
          <w:p w14:paraId="644D8283" w14:textId="77777777" w:rsidR="00927069" w:rsidRPr="00261C84" w:rsidRDefault="00927069" w:rsidP="0092706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sz w:val="20"/>
                <w:szCs w:val="20"/>
              </w:rPr>
              <w:t>Do not filter by staff role</w:t>
            </w:r>
          </w:p>
          <w:p w14:paraId="0C94D281" w14:textId="77777777" w:rsidR="00927069" w:rsidRPr="00261C84" w:rsidRDefault="00927069" w:rsidP="0092706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261C84">
              <w:rPr>
                <w:b/>
                <w:bCs/>
                <w:sz w:val="20"/>
                <w:szCs w:val="20"/>
              </w:rPr>
              <w:t>Upload your own data:</w:t>
            </w:r>
          </w:p>
          <w:p w14:paraId="445C5C74" w14:textId="77777777" w:rsidR="00927069" w:rsidRPr="00261C84" w:rsidRDefault="00927069" w:rsidP="0092706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sz w:val="20"/>
                <w:szCs w:val="20"/>
              </w:rPr>
              <w:t xml:space="preserve">Yes </w:t>
            </w:r>
          </w:p>
          <w:p w14:paraId="2653B3D2" w14:textId="77777777" w:rsidR="00927069" w:rsidRPr="00261C84" w:rsidRDefault="00927069" w:rsidP="0092706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sz w:val="20"/>
                <w:szCs w:val="20"/>
              </w:rPr>
              <w:t>No</w:t>
            </w:r>
          </w:p>
          <w:p w14:paraId="7426456B" w14:textId="77777777" w:rsidR="00927069" w:rsidRPr="00261C84" w:rsidRDefault="00927069" w:rsidP="00B34A14">
            <w:pPr>
              <w:spacing w:after="0" w:line="240" w:lineRule="auto"/>
              <w:jc w:val="both"/>
              <w:rPr>
                <w:b/>
                <w:sz w:val="20"/>
                <w:szCs w:val="20"/>
                <w:u w:val="single"/>
              </w:rPr>
            </w:pPr>
          </w:p>
          <w:p w14:paraId="7B421AAB" w14:textId="77777777" w:rsidR="00927069" w:rsidRPr="00261C84" w:rsidRDefault="00927069" w:rsidP="00B34A14">
            <w:pPr>
              <w:spacing w:after="0" w:line="240" w:lineRule="auto"/>
              <w:jc w:val="both"/>
              <w:rPr>
                <w:b/>
                <w:sz w:val="20"/>
                <w:szCs w:val="20"/>
                <w:u w:val="single"/>
              </w:rPr>
            </w:pPr>
            <w:r w:rsidRPr="00261C84">
              <w:rPr>
                <w:b/>
                <w:sz w:val="20"/>
                <w:szCs w:val="20"/>
                <w:u w:val="single"/>
              </w:rPr>
              <w:t>Other</w:t>
            </w:r>
            <w:r w:rsidRPr="00261C84">
              <w:rPr>
                <w:b/>
                <w:sz w:val="20"/>
                <w:szCs w:val="20"/>
              </w:rPr>
              <w:t xml:space="preserve"> </w:t>
            </w:r>
          </w:p>
          <w:p w14:paraId="32061B9E" w14:textId="77777777" w:rsidR="00927069" w:rsidRPr="00261C84" w:rsidRDefault="00927069" w:rsidP="0092706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261C84">
              <w:rPr>
                <w:b/>
                <w:sz w:val="20"/>
                <w:szCs w:val="20"/>
              </w:rPr>
              <w:t>Predictive intelligence (see how lack of given resources may influence particular areas of healthcare)</w:t>
            </w:r>
          </w:p>
          <w:p w14:paraId="2F5E3BDD" w14:textId="77777777" w:rsidR="00927069" w:rsidRPr="00261C84" w:rsidRDefault="00927069" w:rsidP="0092706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sz w:val="20"/>
                <w:szCs w:val="20"/>
              </w:rPr>
              <w:t xml:space="preserve">Predictive intelligence capability to inform and help plan capacity </w:t>
            </w:r>
          </w:p>
          <w:p w14:paraId="4D2B615B" w14:textId="77777777" w:rsidR="00927069" w:rsidRPr="00261C84" w:rsidRDefault="00927069" w:rsidP="0092706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sz w:val="20"/>
                <w:szCs w:val="20"/>
              </w:rPr>
              <w:t xml:space="preserve">No predictive intelligence capability </w:t>
            </w:r>
          </w:p>
          <w:p w14:paraId="1442B242" w14:textId="77777777" w:rsidR="00927069" w:rsidRPr="00261C84" w:rsidRDefault="00927069" w:rsidP="00B34A14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  <w:p w14:paraId="5DBD4B6B" w14:textId="77777777" w:rsidR="00927069" w:rsidRPr="00261C84" w:rsidRDefault="00927069" w:rsidP="00B34A14">
            <w:pPr>
              <w:spacing w:after="0" w:line="240" w:lineRule="auto"/>
              <w:jc w:val="both"/>
              <w:rPr>
                <w:b/>
                <w:sz w:val="20"/>
                <w:szCs w:val="20"/>
                <w:u w:val="single"/>
              </w:rPr>
            </w:pPr>
            <w:r w:rsidRPr="00261C84">
              <w:rPr>
                <w:b/>
                <w:sz w:val="20"/>
                <w:szCs w:val="20"/>
                <w:u w:val="single"/>
              </w:rPr>
              <w:t>Fee</w:t>
            </w:r>
          </w:p>
          <w:p w14:paraId="42031F9D" w14:textId="77777777" w:rsidR="00927069" w:rsidRPr="00261C84" w:rsidRDefault="00927069" w:rsidP="0092706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261C84">
              <w:rPr>
                <w:b/>
                <w:sz w:val="20"/>
                <w:szCs w:val="20"/>
              </w:rPr>
              <w:t xml:space="preserve">Annual team membership cost </w:t>
            </w:r>
          </w:p>
          <w:p w14:paraId="0CE0986A" w14:textId="77777777" w:rsidR="00927069" w:rsidRPr="00261C84" w:rsidRDefault="00927069" w:rsidP="0092706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sz w:val="20"/>
                <w:szCs w:val="20"/>
              </w:rPr>
              <w:t>£250</w:t>
            </w:r>
          </w:p>
          <w:p w14:paraId="1F43CDD6" w14:textId="77777777" w:rsidR="00927069" w:rsidRPr="00261C84" w:rsidRDefault="00927069" w:rsidP="0092706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sz w:val="20"/>
                <w:szCs w:val="20"/>
              </w:rPr>
              <w:t>£500</w:t>
            </w:r>
          </w:p>
          <w:p w14:paraId="073C4E7B" w14:textId="77777777" w:rsidR="00927069" w:rsidRPr="00261C84" w:rsidRDefault="00927069" w:rsidP="0092706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sz w:val="20"/>
                <w:szCs w:val="20"/>
              </w:rPr>
              <w:t>£1,000</w:t>
            </w:r>
          </w:p>
          <w:p w14:paraId="2F9B7FF4" w14:textId="77777777" w:rsidR="00927069" w:rsidRPr="00261C84" w:rsidRDefault="00927069" w:rsidP="0092706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sz w:val="20"/>
                <w:szCs w:val="20"/>
              </w:rPr>
            </w:pPr>
            <w:r w:rsidRPr="00261C84">
              <w:rPr>
                <w:sz w:val="20"/>
                <w:szCs w:val="20"/>
              </w:rPr>
              <w:t>£1,500</w:t>
            </w:r>
          </w:p>
        </w:tc>
      </w:tr>
      <w:bookmarkEnd w:id="0"/>
    </w:tbl>
    <w:p w14:paraId="3ECE2EB2" w14:textId="77777777" w:rsidR="00D06674" w:rsidRDefault="00011E3E"/>
    <w:sectPr w:rsidR="00D06674" w:rsidSect="008C0F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971B4"/>
    <w:multiLevelType w:val="hybridMultilevel"/>
    <w:tmpl w:val="B4C2EAD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5016FE7"/>
    <w:multiLevelType w:val="hybridMultilevel"/>
    <w:tmpl w:val="5B74D5D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84F4F72"/>
    <w:multiLevelType w:val="hybridMultilevel"/>
    <w:tmpl w:val="38ACB09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1045B15"/>
    <w:multiLevelType w:val="hybridMultilevel"/>
    <w:tmpl w:val="0C76871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D902B71"/>
    <w:multiLevelType w:val="hybridMultilevel"/>
    <w:tmpl w:val="1A28E15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86A6AFC"/>
    <w:multiLevelType w:val="hybridMultilevel"/>
    <w:tmpl w:val="DE3063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5470CD"/>
    <w:multiLevelType w:val="hybridMultilevel"/>
    <w:tmpl w:val="880831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4"/>
  </w:num>
  <w:num w:numId="5">
    <w:abstractNumId w:val="5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069"/>
    <w:rsid w:val="00011E3E"/>
    <w:rsid w:val="0022461C"/>
    <w:rsid w:val="002B51DA"/>
    <w:rsid w:val="00417421"/>
    <w:rsid w:val="004404BF"/>
    <w:rsid w:val="0056678D"/>
    <w:rsid w:val="0073432F"/>
    <w:rsid w:val="00815842"/>
    <w:rsid w:val="008C0FFF"/>
    <w:rsid w:val="0092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4456B"/>
  <w15:chartTrackingRefBased/>
  <w15:docId w15:val="{2F251C18-A95D-3745-8CEC-A57B0CA62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069"/>
    <w:pPr>
      <w:spacing w:after="117" w:line="363" w:lineRule="auto"/>
      <w:ind w:left="10" w:hanging="10"/>
    </w:pPr>
    <w:rPr>
      <w:rFonts w:ascii="Times New Roman" w:eastAsia="Times New Roman" w:hAnsi="Times New Roman" w:cs="Times New Roman"/>
      <w:color w:val="000000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06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5842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842"/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ol Rivas</cp:lastModifiedBy>
  <cp:revision>2</cp:revision>
  <dcterms:created xsi:type="dcterms:W3CDTF">2019-12-27T19:31:00Z</dcterms:created>
  <dcterms:modified xsi:type="dcterms:W3CDTF">2019-12-27T19:31:00Z</dcterms:modified>
</cp:coreProperties>
</file>